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Additional file </w:t>
      </w:r>
      <w:r w:rsidR="00CE4064">
        <w:rPr>
          <w:rFonts w:ascii="Times New Roman" w:eastAsia="Cambria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8D6680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List of </w:t>
      </w:r>
      <w:proofErr w:type="spellStart"/>
      <w:r w:rsidRPr="008D6680">
        <w:rPr>
          <w:rFonts w:ascii="Times New Roman" w:eastAsia="Cambria" w:hAnsi="Times New Roman" w:cs="Times New Roman"/>
          <w:sz w:val="24"/>
          <w:szCs w:val="24"/>
        </w:rPr>
        <w:t>h</w:t>
      </w:r>
      <w:r w:rsidR="00C17F85">
        <w:rPr>
          <w:rFonts w:ascii="Times New Roman" w:eastAsia="Cambria" w:hAnsi="Times New Roman" w:cs="Times New Roman"/>
          <w:sz w:val="24"/>
          <w:szCs w:val="24"/>
        </w:rPr>
        <w:t>a</w:t>
      </w:r>
      <w:r w:rsidRPr="008D6680">
        <w:rPr>
          <w:rFonts w:ascii="Times New Roman" w:eastAsia="Cambria" w:hAnsi="Times New Roman" w:cs="Times New Roman"/>
          <w:sz w:val="24"/>
          <w:szCs w:val="24"/>
        </w:rPr>
        <w:t>emoglobin</w:t>
      </w:r>
      <w:proofErr w:type="spellEnd"/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 processing genes. Name, accession number, and defined code name in phylogenetic trees are described</w:t>
      </w:r>
    </w:p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</w:p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A. </w:t>
      </w:r>
      <w:proofErr w:type="spellStart"/>
      <w:r w:rsidRPr="008D6680">
        <w:rPr>
          <w:rFonts w:ascii="Times New Roman" w:eastAsia="Cambria" w:hAnsi="Times New Roman" w:cs="Times New Roman"/>
          <w:sz w:val="24"/>
          <w:szCs w:val="24"/>
        </w:rPr>
        <w:t>Falcipain</w:t>
      </w:r>
      <w:proofErr w:type="spellEnd"/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 group</w:t>
      </w:r>
    </w:p>
    <w:tbl>
      <w:tblPr>
        <w:tblStyle w:val="TableGrid1"/>
        <w:tblW w:w="8516" w:type="dxa"/>
        <w:tblLook w:val="04A0" w:firstRow="1" w:lastRow="0" w:firstColumn="1" w:lastColumn="0" w:noHBand="0" w:noVBand="1"/>
      </w:tblPr>
      <w:tblGrid>
        <w:gridCol w:w="4078"/>
        <w:gridCol w:w="2503"/>
        <w:gridCol w:w="1935"/>
      </w:tblGrid>
      <w:tr w:rsidR="008D6680" w:rsidRPr="008D6680" w:rsidTr="008D6680">
        <w:tc>
          <w:tcPr>
            <w:tcW w:w="4078" w:type="dxa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rotein name</w:t>
            </w:r>
          </w:p>
        </w:tc>
        <w:tc>
          <w:tcPr>
            <w:tcW w:w="2503" w:type="dxa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Accession</w:t>
            </w:r>
          </w:p>
        </w:tc>
        <w:tc>
          <w:tcPr>
            <w:tcW w:w="1935" w:type="dxa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ode name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>Plasmodium falciparum</w:t>
            </w:r>
            <w:r w:rsidRPr="008D6680">
              <w:rPr>
                <w:rFonts w:ascii="Times New Roman" w:eastAsia="Cambria" w:hAnsi="Times New Roman" w:cs="Times New Roman"/>
              </w:rPr>
              <w:t xml:space="preserve"> strain 3D7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1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727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2A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7836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fal2A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2B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7832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fal2B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3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7833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fal3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reichenow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CDC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1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067044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2a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rovided by Otto T.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A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2b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rovided by Otto T.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B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3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064958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3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vivax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Sal-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 precursor (vivapain-1)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5807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like protein (vivapain-4)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5272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like protein (vivapain-3)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5273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3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like protein (vivapain-2)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5274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4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knowles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rophozoite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cysteine proteinase precursor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0291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like protein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59151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like protein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59152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3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like protein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59153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4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erghe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lastRenderedPageBreak/>
              <w:t>trophozoite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cysteine proteinase precursor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677643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2 precursor, partial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680416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yoel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17XNL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29023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pa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like protein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26900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ovis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T2Bo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ase 2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0695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fal1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apain family cysteine protease-containing protein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2131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fal2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microt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RI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6151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3019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2975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3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Eim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enell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oughton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cath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B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AEK20867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fal1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putativ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cath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C, partial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AFT64209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fal2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Toxoplasma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gond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ME 49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cath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L-lik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hioproteinase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, putativ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71694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eprocath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c precursor, putativ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PT27574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, putativ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7300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3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apain family cysteine protease domain-containing protein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8817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4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cath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C2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71619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5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cath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C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8387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6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parv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Mugaga</w:t>
            </w:r>
            <w:proofErr w:type="spellEnd"/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301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302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2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lastRenderedPageBreak/>
              <w:t>cysteine protein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298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3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4666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4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303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5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300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6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4668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7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4667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8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299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9</w:t>
            </w:r>
          </w:p>
        </w:tc>
      </w:tr>
      <w:tr w:rsidR="008D6680" w:rsidRPr="008D6680" w:rsidTr="008D6680">
        <w:tc>
          <w:tcPr>
            <w:tcW w:w="407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</w:t>
            </w:r>
          </w:p>
        </w:tc>
        <w:tc>
          <w:tcPr>
            <w:tcW w:w="2503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4709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al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annulat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ra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precursor,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acP</w:t>
            </w:r>
            <w:proofErr w:type="spellEnd"/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75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1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precursor,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acP</w:t>
            </w:r>
            <w:proofErr w:type="spellEnd"/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74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2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precursor,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acP</w:t>
            </w:r>
            <w:proofErr w:type="spellEnd"/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70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3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precursor,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acP</w:t>
            </w:r>
            <w:proofErr w:type="spellEnd"/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71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4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ase precursor,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acP</w:t>
            </w:r>
            <w:proofErr w:type="spellEnd"/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73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5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2610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6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precursor,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acP</w:t>
            </w:r>
            <w:proofErr w:type="spellEnd"/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76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7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2609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8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cysteine proteinase precursor,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tacP</w:t>
            </w:r>
            <w:proofErr w:type="spellEnd"/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72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9</w:t>
            </w:r>
          </w:p>
        </w:tc>
      </w:tr>
      <w:tr w:rsidR="008D6680" w:rsidRPr="008D6680" w:rsidTr="008D6680">
        <w:tc>
          <w:tcPr>
            <w:tcW w:w="407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ysteine proteinase</w:t>
            </w:r>
          </w:p>
        </w:tc>
        <w:tc>
          <w:tcPr>
            <w:tcW w:w="2503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2571</w:t>
            </w:r>
          </w:p>
        </w:tc>
        <w:tc>
          <w:tcPr>
            <w:tcW w:w="1935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al10</w:t>
            </w:r>
          </w:p>
        </w:tc>
      </w:tr>
    </w:tbl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</w:p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B. </w:t>
      </w:r>
      <w:proofErr w:type="spellStart"/>
      <w:r w:rsidRPr="008D6680">
        <w:rPr>
          <w:rFonts w:ascii="Times New Roman" w:eastAsia="Cambria" w:hAnsi="Times New Roman" w:cs="Times New Roman"/>
          <w:sz w:val="24"/>
          <w:szCs w:val="24"/>
        </w:rPr>
        <w:t>Plasmepsin</w:t>
      </w:r>
      <w:proofErr w:type="spellEnd"/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 gro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98"/>
        <w:gridCol w:w="2538"/>
        <w:gridCol w:w="1980"/>
      </w:tblGrid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rotein name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Access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ode name</w:t>
            </w:r>
          </w:p>
        </w:tc>
      </w:tr>
      <w:tr w:rsidR="008D6680" w:rsidRPr="008D6680" w:rsidTr="008D6680">
        <w:tc>
          <w:tcPr>
            <w:tcW w:w="8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>Plasmodium falciparum</w:t>
            </w:r>
            <w:r w:rsidRPr="008D6680">
              <w:rPr>
                <w:rFonts w:ascii="Times New Roman" w:eastAsia="Cambria" w:hAnsi="Times New Roman" w:cs="Times New Roman"/>
              </w:rPr>
              <w:t xml:space="preserve"> strain 3D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24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1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25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2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25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3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V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2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4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lastRenderedPageBreak/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997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5119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76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79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8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X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4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X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944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reichenow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CDC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56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56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2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histo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aspartic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56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3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V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56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4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XEL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02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254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476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71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8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IX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76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X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38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vivax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Sal-1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highlight w:val="red"/>
              </w:rPr>
            </w:pPr>
            <w:r w:rsidRPr="008D6680">
              <w:rPr>
                <w:rFonts w:ascii="Times New Roman" w:eastAsia="Cambria" w:hAnsi="Times New Roman" w:cs="Times New Roman"/>
              </w:rPr>
              <w:t>aspartic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687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4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highlight w:val="red"/>
              </w:rPr>
            </w:pPr>
            <w:r w:rsidRPr="008D6680">
              <w:rPr>
                <w:rFonts w:ascii="Times New Roman" w:eastAsia="Cambria" w:hAnsi="Times New Roman" w:cs="Times New Roman"/>
              </w:rPr>
              <w:t>aspartic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563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in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313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0843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in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573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8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667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348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knowles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091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4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lastRenderedPageBreak/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(acid)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010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5892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185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0209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8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07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5759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erghe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67882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4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(acid)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67772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S450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S4530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I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S5046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8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68031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sinogen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6776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yoel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17XNL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2765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4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2994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Z1102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U1677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las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VIII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U1995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8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sinogen A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28996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2739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ovis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T2Bo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07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 family protein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148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088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095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lastRenderedPageBreak/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microt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RI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566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525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295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497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438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0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Eim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enell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oughton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, conserved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J4137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inase (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eim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)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AC2015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J43222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PM9a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known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ABQ4143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PM9b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Toxoplasma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gond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ME 49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748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ASP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 ASP5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PT3041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539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588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7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9711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8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 xml:space="preserve">eukaryotic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, putativ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704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rypanosom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cruz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CL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Brener</w:t>
            </w:r>
            <w:proofErr w:type="spellEnd"/>
          </w:p>
        </w:tc>
      </w:tr>
      <w:tr w:rsidR="008D6680" w:rsidRPr="008D6680" w:rsidTr="008D6680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No hits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rypanosom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ruce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TREU927</w:t>
            </w:r>
          </w:p>
        </w:tc>
      </w:tr>
      <w:tr w:rsidR="008D6680" w:rsidRPr="008D6680" w:rsidTr="008D6680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No hits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parv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Mugaga</w:t>
            </w:r>
            <w:proofErr w:type="spellEnd"/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cathep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075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sinogen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62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10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2800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5</w:t>
            </w:r>
          </w:p>
        </w:tc>
      </w:tr>
      <w:tr w:rsidR="008D6680" w:rsidRPr="008D6680" w:rsidTr="008D6680">
        <w:tc>
          <w:tcPr>
            <w:tcW w:w="399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sin A</w:t>
            </w:r>
          </w:p>
        </w:tc>
        <w:tc>
          <w:tcPr>
            <w:tcW w:w="253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3324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9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lastRenderedPageBreak/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annulat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ra</w:t>
            </w:r>
          </w:p>
        </w:tc>
      </w:tr>
      <w:tr w:rsidR="008D6680" w:rsidRPr="008D6680" w:rsidTr="008D6680">
        <w:tc>
          <w:tcPr>
            <w:tcW w:w="399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 precursor</w:t>
            </w:r>
          </w:p>
        </w:tc>
        <w:tc>
          <w:tcPr>
            <w:tcW w:w="253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772</w:t>
            </w:r>
          </w:p>
        </w:tc>
        <w:tc>
          <w:tcPr>
            <w:tcW w:w="1980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M6</w:t>
            </w:r>
          </w:p>
        </w:tc>
      </w:tr>
      <w:tr w:rsidR="008D6680" w:rsidRPr="008D6680" w:rsidTr="008D6680">
        <w:tc>
          <w:tcPr>
            <w:tcW w:w="399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sinogen</w:t>
            </w:r>
          </w:p>
        </w:tc>
        <w:tc>
          <w:tcPr>
            <w:tcW w:w="253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996</w:t>
            </w:r>
          </w:p>
        </w:tc>
        <w:tc>
          <w:tcPr>
            <w:tcW w:w="1980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PM9</w:t>
            </w:r>
          </w:p>
        </w:tc>
      </w:tr>
      <w:tr w:rsidR="008D6680" w:rsidRPr="008D6680" w:rsidTr="008D6680">
        <w:tc>
          <w:tcPr>
            <w:tcW w:w="399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sinogen</w:t>
            </w:r>
          </w:p>
        </w:tc>
        <w:tc>
          <w:tcPr>
            <w:tcW w:w="253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4092</w:t>
            </w:r>
          </w:p>
        </w:tc>
        <w:tc>
          <w:tcPr>
            <w:tcW w:w="1980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PM10</w:t>
            </w:r>
          </w:p>
        </w:tc>
      </w:tr>
      <w:tr w:rsidR="008D6680" w:rsidRPr="008D6680" w:rsidTr="008D6680">
        <w:tc>
          <w:tcPr>
            <w:tcW w:w="399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5372</w:t>
            </w:r>
          </w:p>
        </w:tc>
        <w:tc>
          <w:tcPr>
            <w:tcW w:w="1980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PM5</w:t>
            </w:r>
          </w:p>
        </w:tc>
      </w:tr>
      <w:tr w:rsidR="008D6680" w:rsidRPr="008D6680" w:rsidTr="008D6680">
        <w:tc>
          <w:tcPr>
            <w:tcW w:w="399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aspartyl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</w:t>
            </w:r>
          </w:p>
        </w:tc>
        <w:tc>
          <w:tcPr>
            <w:tcW w:w="253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3975</w:t>
            </w:r>
          </w:p>
        </w:tc>
        <w:tc>
          <w:tcPr>
            <w:tcW w:w="1980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PM7</w:t>
            </w:r>
          </w:p>
        </w:tc>
      </w:tr>
    </w:tbl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</w:p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C. </w:t>
      </w:r>
      <w:proofErr w:type="spellStart"/>
      <w:r w:rsidRPr="008D6680">
        <w:rPr>
          <w:rFonts w:ascii="Times New Roman" w:eastAsia="Cambria" w:hAnsi="Times New Roman" w:cs="Times New Roman"/>
          <w:sz w:val="24"/>
          <w:szCs w:val="24"/>
        </w:rPr>
        <w:t>Falcilysin</w:t>
      </w:r>
      <w:proofErr w:type="spellEnd"/>
      <w:r w:rsidRPr="008D6680">
        <w:rPr>
          <w:rFonts w:ascii="Times New Roman" w:eastAsia="Cambria" w:hAnsi="Times New Roman" w:cs="Times New Roman"/>
          <w:sz w:val="24"/>
          <w:szCs w:val="24"/>
        </w:rPr>
        <w:t xml:space="preserve"> gro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86"/>
        <w:gridCol w:w="2542"/>
        <w:gridCol w:w="1988"/>
      </w:tblGrid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rotein name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Accession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ode name</w:t>
            </w:r>
          </w:p>
        </w:tc>
      </w:tr>
      <w:tr w:rsidR="008D6680" w:rsidRPr="008D6680" w:rsidTr="008D6680">
        <w:tc>
          <w:tcPr>
            <w:tcW w:w="8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>Plasmodium falciparum</w:t>
            </w:r>
            <w:r w:rsidRPr="008D6680">
              <w:rPr>
                <w:rFonts w:ascii="Times New Roman" w:eastAsia="Cambria" w:hAnsi="Times New Roman" w:cs="Times New Roman"/>
              </w:rPr>
              <w:t xml:space="preserve"> strain 3D7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50319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reichenow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CDC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388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vivax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Sal-1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6391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knowles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1282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erghe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erghe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S48794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yoel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17XNL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27812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6528" w:type="dxa"/>
            <w:gridSpan w:val="2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ovis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T2Bo</w:t>
            </w:r>
          </w:p>
        </w:tc>
        <w:tc>
          <w:tcPr>
            <w:tcW w:w="1988" w:type="dxa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tidase M16 inactive domain containing prote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0012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microt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RI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  <w:r w:rsidRPr="008D6680">
              <w:rPr>
                <w:rFonts w:ascii="Times New Roman" w:eastAsia="Cambria" w:hAnsi="Times New Roman" w:cs="Times New Roman"/>
              </w:rPr>
              <w:tab/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6120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Eim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enell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oughton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esequence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protease, related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J44497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lastRenderedPageBreak/>
              <w:t xml:space="preserve">Toxoplasma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gond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ME 49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eptidase M16 inactive domain-containing prote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PT27265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rypanosom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cruz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CL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Brener</w:t>
            </w:r>
            <w:proofErr w:type="spellEnd"/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itrily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-lik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metalloprotease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817917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c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rypanosom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ruce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TREU927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itrily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-like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metalloprotease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847019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b FLN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parv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Mugaga</w:t>
            </w:r>
            <w:proofErr w:type="spellEnd"/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4826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1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4823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FLN2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annulat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ra</w:t>
            </w:r>
          </w:p>
        </w:tc>
      </w:tr>
      <w:tr w:rsidR="008D6680" w:rsidRPr="008D6680" w:rsidTr="008D6680">
        <w:tc>
          <w:tcPr>
            <w:tcW w:w="3986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</w:p>
        </w:tc>
        <w:tc>
          <w:tcPr>
            <w:tcW w:w="2542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2458</w:t>
            </w:r>
          </w:p>
        </w:tc>
        <w:tc>
          <w:tcPr>
            <w:tcW w:w="198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LN1</w:t>
            </w:r>
          </w:p>
        </w:tc>
      </w:tr>
      <w:tr w:rsidR="008D6680" w:rsidRPr="008D6680" w:rsidTr="008D6680">
        <w:tc>
          <w:tcPr>
            <w:tcW w:w="3986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lcilys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>-related protein</w:t>
            </w:r>
          </w:p>
        </w:tc>
        <w:tc>
          <w:tcPr>
            <w:tcW w:w="2542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2460</w:t>
            </w:r>
          </w:p>
        </w:tc>
        <w:tc>
          <w:tcPr>
            <w:tcW w:w="198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FLN2</w:t>
            </w:r>
          </w:p>
        </w:tc>
      </w:tr>
    </w:tbl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</w:p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  <w:r w:rsidRPr="008D6680">
        <w:rPr>
          <w:rFonts w:ascii="Times New Roman" w:eastAsia="Cambria" w:hAnsi="Times New Roman" w:cs="Times New Roman"/>
          <w:sz w:val="24"/>
          <w:szCs w:val="24"/>
        </w:rPr>
        <w:t>D. HDP gro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986"/>
        <w:gridCol w:w="2542"/>
        <w:gridCol w:w="1988"/>
      </w:tblGrid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rotein name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Accession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ode name</w:t>
            </w:r>
          </w:p>
        </w:tc>
      </w:tr>
      <w:tr w:rsidR="008D6680" w:rsidRPr="008D6680" w:rsidTr="008D6680">
        <w:tc>
          <w:tcPr>
            <w:tcW w:w="851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>Plasmodium falciparum</w:t>
            </w:r>
            <w:r w:rsidRPr="008D6680">
              <w:rPr>
                <w:rFonts w:ascii="Times New Roman" w:eastAsia="Cambria" w:hAnsi="Times New Roman" w:cs="Times New Roman"/>
              </w:rPr>
              <w:t xml:space="preserve"> strain 3D7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DP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348620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Pf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reichenow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CDC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DP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O66932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r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vivax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Sal-1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5924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v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knowles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Fasciclin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domain containing protein, conserved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260406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k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erghe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677246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b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Plasmodium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yoel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17XNL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lastRenderedPageBreak/>
              <w:t>HDP, putative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Z17197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Py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HdP</w:t>
            </w:r>
            <w:proofErr w:type="spellEnd"/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ovis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T2Bo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1612097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Bb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abes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microt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RI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unnamed protein product</w:t>
            </w:r>
            <w:r w:rsidRPr="008D6680">
              <w:rPr>
                <w:rFonts w:ascii="Times New Roman" w:eastAsia="Cambria" w:hAnsi="Times New Roman" w:cs="Times New Roman"/>
              </w:rPr>
              <w:tab/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CF72775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Bm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Eim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enell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Houghton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, conserved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CDJ44922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Et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r w:rsidRPr="008D6680">
              <w:rPr>
                <w:rFonts w:ascii="Times New Roman" w:eastAsia="Cambria" w:hAnsi="Times New Roman" w:cs="Times New Roman"/>
                <w:i/>
              </w:rPr>
              <w:t xml:space="preserve">Toxoplasma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gondi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ME 49</w:t>
            </w:r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002369186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g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rypanosom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cruz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CL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Brener</w:t>
            </w:r>
            <w:proofErr w:type="spellEnd"/>
          </w:p>
        </w:tc>
      </w:tr>
      <w:tr w:rsidR="008D6680" w:rsidRPr="008D6680" w:rsidTr="008D6680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No hits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rypanosom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brucei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TREU927</w:t>
            </w:r>
          </w:p>
        </w:tc>
      </w:tr>
      <w:tr w:rsidR="008D6680" w:rsidRPr="008D6680" w:rsidTr="008D6680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No hits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parv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</w:t>
            </w:r>
            <w:proofErr w:type="spellStart"/>
            <w:r w:rsidRPr="008D6680">
              <w:rPr>
                <w:rFonts w:ascii="Times New Roman" w:eastAsia="Cambria" w:hAnsi="Times New Roman" w:cs="Times New Roman"/>
              </w:rPr>
              <w:t>Mugaga</w:t>
            </w:r>
            <w:proofErr w:type="spellEnd"/>
          </w:p>
        </w:tc>
      </w:tr>
      <w:tr w:rsidR="008D6680" w:rsidRPr="008D6680" w:rsidTr="008D6680">
        <w:tc>
          <w:tcPr>
            <w:tcW w:w="3986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</w:t>
            </w:r>
          </w:p>
        </w:tc>
        <w:tc>
          <w:tcPr>
            <w:tcW w:w="2542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764528</w:t>
            </w:r>
          </w:p>
        </w:tc>
        <w:tc>
          <w:tcPr>
            <w:tcW w:w="1988" w:type="dxa"/>
            <w:tcBorders>
              <w:bottom w:val="single" w:sz="4" w:space="0" w:color="auto"/>
            </w:tcBorders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</w:rPr>
              <w:t>Tp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HDP</w:t>
            </w:r>
          </w:p>
        </w:tc>
      </w:tr>
      <w:tr w:rsidR="008D6680" w:rsidRPr="008D6680" w:rsidTr="008D6680">
        <w:tc>
          <w:tcPr>
            <w:tcW w:w="8516" w:type="dxa"/>
            <w:gridSpan w:val="3"/>
            <w:shd w:val="clear" w:color="auto" w:fill="D9D9D9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  <w:i/>
              </w:rPr>
            </w:pP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Theileria</w:t>
            </w:r>
            <w:proofErr w:type="spellEnd"/>
            <w:r w:rsidRPr="008D6680">
              <w:rPr>
                <w:rFonts w:ascii="Times New Roman" w:eastAsia="Cambria" w:hAnsi="Times New Roman" w:cs="Times New Roman"/>
                <w:i/>
              </w:rPr>
              <w:t xml:space="preserve"> </w:t>
            </w:r>
            <w:proofErr w:type="spellStart"/>
            <w:r w:rsidRPr="008D6680">
              <w:rPr>
                <w:rFonts w:ascii="Times New Roman" w:eastAsia="Cambria" w:hAnsi="Times New Roman" w:cs="Times New Roman"/>
                <w:i/>
              </w:rPr>
              <w:t>annulata</w:t>
            </w:r>
            <w:proofErr w:type="spellEnd"/>
            <w:r w:rsidRPr="008D6680">
              <w:rPr>
                <w:rFonts w:ascii="Times New Roman" w:eastAsia="Cambria" w:hAnsi="Times New Roman" w:cs="Times New Roman"/>
              </w:rPr>
              <w:t xml:space="preserve"> strain Ankara</w:t>
            </w:r>
          </w:p>
        </w:tc>
      </w:tr>
      <w:tr w:rsidR="008D6680" w:rsidRPr="008D6680" w:rsidTr="008D6680">
        <w:tc>
          <w:tcPr>
            <w:tcW w:w="3986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hypothetical protein</w:t>
            </w:r>
          </w:p>
        </w:tc>
        <w:tc>
          <w:tcPr>
            <w:tcW w:w="2542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XP_953512</w:t>
            </w:r>
          </w:p>
        </w:tc>
        <w:tc>
          <w:tcPr>
            <w:tcW w:w="1988" w:type="dxa"/>
          </w:tcPr>
          <w:p w:rsidR="008D6680" w:rsidRPr="008D6680" w:rsidRDefault="008D6680" w:rsidP="008D6680">
            <w:pPr>
              <w:spacing w:after="160" w:line="259" w:lineRule="auto"/>
              <w:rPr>
                <w:rFonts w:ascii="Times New Roman" w:eastAsia="Cambria" w:hAnsi="Times New Roman" w:cs="Times New Roman"/>
              </w:rPr>
            </w:pPr>
            <w:r w:rsidRPr="008D6680">
              <w:rPr>
                <w:rFonts w:ascii="Times New Roman" w:eastAsia="Cambria" w:hAnsi="Times New Roman" w:cs="Times New Roman"/>
              </w:rPr>
              <w:t>Ta HDP</w:t>
            </w:r>
          </w:p>
        </w:tc>
      </w:tr>
    </w:tbl>
    <w:p w:rsidR="008D6680" w:rsidRPr="008D6680" w:rsidRDefault="008D6680" w:rsidP="008D6680">
      <w:pPr>
        <w:spacing w:after="160" w:line="259" w:lineRule="auto"/>
        <w:rPr>
          <w:rFonts w:ascii="Times New Roman" w:eastAsia="Cambria" w:hAnsi="Times New Roman" w:cs="Times New Roman"/>
          <w:sz w:val="24"/>
          <w:szCs w:val="24"/>
        </w:rPr>
      </w:pPr>
    </w:p>
    <w:p w:rsidR="007F187E" w:rsidRDefault="007F187E"/>
    <w:sectPr w:rsidR="007F187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6680"/>
    <w:rsid w:val="007F187E"/>
    <w:rsid w:val="008D6680"/>
    <w:rsid w:val="00A46486"/>
    <w:rsid w:val="00C17F85"/>
    <w:rsid w:val="00CE4064"/>
    <w:rsid w:val="00DC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D6680"/>
    <w:pPr>
      <w:spacing w:after="0" w:line="240" w:lineRule="auto"/>
    </w:pPr>
    <w:rPr>
      <w:rFonts w:eastAsia="MS Mincho"/>
      <w:sz w:val="24"/>
      <w:szCs w:val="24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D66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97</Words>
  <Characters>739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</dc:creator>
  <cp:lastModifiedBy>Xi</cp:lastModifiedBy>
  <cp:revision>2</cp:revision>
  <dcterms:created xsi:type="dcterms:W3CDTF">2016-01-24T18:26:00Z</dcterms:created>
  <dcterms:modified xsi:type="dcterms:W3CDTF">2016-01-24T18:26:00Z</dcterms:modified>
</cp:coreProperties>
</file>